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1A92" w:rsidRDefault="00F971EE">
      <w:r>
        <w:rPr>
          <w:b/>
        </w:rPr>
        <w:t>Table S</w:t>
      </w:r>
      <w:r w:rsidR="001809F6">
        <w:rPr>
          <w:b/>
        </w:rPr>
        <w:t>1</w:t>
      </w:r>
      <w:r w:rsidR="0021717D" w:rsidRPr="005B3740">
        <w:rPr>
          <w:b/>
        </w:rPr>
        <w:t xml:space="preserve">. </w:t>
      </w:r>
      <w:r w:rsidR="00D74BE1">
        <w:t xml:space="preserve">Results from </w:t>
      </w:r>
      <w:r w:rsidR="00D725BB">
        <w:t>Freidman</w:t>
      </w:r>
      <w:r w:rsidR="00D74BE1">
        <w:t xml:space="preserve"> analyses o</w:t>
      </w:r>
      <w:r w:rsidR="00B403B5">
        <w:t>f delta Ct values for Deformed Wing V</w:t>
      </w:r>
      <w:bookmarkStart w:id="0" w:name="_GoBack"/>
      <w:bookmarkEnd w:id="0"/>
      <w:r w:rsidR="00D74BE1">
        <w:t xml:space="preserve">irus in various </w:t>
      </w:r>
      <w:proofErr w:type="gramStart"/>
      <w:r w:rsidR="00D74BE1">
        <w:t>honey bee</w:t>
      </w:r>
      <w:proofErr w:type="gramEnd"/>
      <w:r w:rsidR="00D74BE1">
        <w:t xml:space="preserve"> lifestages collected in colonies at two </w:t>
      </w:r>
      <w:r w:rsidR="00651A39">
        <w:t xml:space="preserve">apiary </w:t>
      </w:r>
      <w:r w:rsidR="00D74BE1">
        <w:t xml:space="preserve">sites from July through December. Colonies were either fed supplemental pollen (fed) or had no additional pollen provided beyond what the bees collected (unfed). Pupae were collected in the ‘purple-eyed’ stage of development. Nurse bees </w:t>
      </w:r>
      <w:proofErr w:type="gramStart"/>
      <w:r w:rsidR="00D74BE1">
        <w:t>were collected</w:t>
      </w:r>
      <w:proofErr w:type="gramEnd"/>
      <w:r w:rsidR="00D74BE1">
        <w:t xml:space="preserve"> randomly </w:t>
      </w:r>
      <w:r w:rsidR="006A3398">
        <w:t>by brushing them from</w:t>
      </w:r>
      <w:r w:rsidR="00D74BE1">
        <w:t xml:space="preserve"> brood frames. Foragers were collected either entering (incoming) or leaving (outgoing) their hives.</w:t>
      </w:r>
    </w:p>
    <w:p w:rsidR="007E1A92" w:rsidRDefault="007E1A92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3ED249C" wp14:editId="2BA25495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5943600" cy="0"/>
                <wp:effectExtent l="0" t="0" r="19050" b="19050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94360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4A43C41" id="Straight Connector 2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0,-.05pt" to="468pt,-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" strokecolor="black [3213]" strokeweight=".5pt">
                <v:stroke joinstyle="miter"/>
              </v:line>
            </w:pict>
          </mc:Fallback>
        </mc:AlternateConten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5"/>
        <w:gridCol w:w="1890"/>
        <w:gridCol w:w="1350"/>
        <w:gridCol w:w="1170"/>
        <w:gridCol w:w="900"/>
        <w:gridCol w:w="1530"/>
      </w:tblGrid>
      <w:tr w:rsidR="00562D7A" w:rsidTr="007E1A92">
        <w:tc>
          <w:tcPr>
            <w:tcW w:w="1795" w:type="dxa"/>
          </w:tcPr>
          <w:p w:rsidR="00562D7A" w:rsidRDefault="00562D7A" w:rsidP="00562D7A">
            <w:pPr>
              <w:jc w:val="center"/>
            </w:pPr>
            <w:r>
              <w:t>Location</w:t>
            </w:r>
          </w:p>
        </w:tc>
        <w:tc>
          <w:tcPr>
            <w:tcW w:w="1890" w:type="dxa"/>
          </w:tcPr>
          <w:p w:rsidR="00562D7A" w:rsidRDefault="007E1A92" w:rsidP="00562D7A">
            <w:pPr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33ED249C" wp14:editId="2BA25495">
                      <wp:simplePos x="0" y="0"/>
                      <wp:positionH relativeFrom="column">
                        <wp:posOffset>-1208776</wp:posOffset>
                      </wp:positionH>
                      <wp:positionV relativeFrom="paragraph">
                        <wp:posOffset>292220</wp:posOffset>
                      </wp:positionV>
                      <wp:extent cx="5943600" cy="0"/>
                      <wp:effectExtent l="0" t="0" r="19050" b="19050"/>
                      <wp:wrapNone/>
                      <wp:docPr id="1" name="Straight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94360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DD60952" id="Straight Connector 1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95.2pt,23pt" to="372.8pt,2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425EDB">
              <w:t>Comparison</w:t>
            </w:r>
          </w:p>
        </w:tc>
        <w:tc>
          <w:tcPr>
            <w:tcW w:w="1350" w:type="dxa"/>
          </w:tcPr>
          <w:p w:rsidR="00562D7A" w:rsidRDefault="00425EDB" w:rsidP="00562D7A">
            <w:pPr>
              <w:jc w:val="center"/>
            </w:pPr>
            <w:r>
              <w:t>Sample type</w:t>
            </w:r>
          </w:p>
        </w:tc>
        <w:tc>
          <w:tcPr>
            <w:tcW w:w="1170" w:type="dxa"/>
          </w:tcPr>
          <w:p w:rsidR="00562D7A" w:rsidRDefault="00562D7A" w:rsidP="00562D7A">
            <w:pPr>
              <w:jc w:val="center"/>
            </w:pPr>
            <w:r>
              <w:t>S</w:t>
            </w:r>
          </w:p>
        </w:tc>
        <w:tc>
          <w:tcPr>
            <w:tcW w:w="900" w:type="dxa"/>
          </w:tcPr>
          <w:p w:rsidR="00562D7A" w:rsidRDefault="00562D7A" w:rsidP="00562D7A">
            <w:pPr>
              <w:jc w:val="center"/>
            </w:pPr>
            <w:r>
              <w:t>n</w:t>
            </w:r>
          </w:p>
        </w:tc>
        <w:tc>
          <w:tcPr>
            <w:tcW w:w="1530" w:type="dxa"/>
          </w:tcPr>
          <w:p w:rsidR="00562D7A" w:rsidRDefault="007E1A92" w:rsidP="00562D7A">
            <w:pPr>
              <w:jc w:val="center"/>
            </w:pPr>
            <w:r>
              <w:t>P</w:t>
            </w:r>
          </w:p>
          <w:p w:rsidR="007E1A92" w:rsidRDefault="007E1A92" w:rsidP="00562D7A">
            <w:pPr>
              <w:jc w:val="center"/>
            </w:pPr>
          </w:p>
        </w:tc>
      </w:tr>
      <w:tr w:rsidR="00562D7A" w:rsidTr="007E1A92">
        <w:tc>
          <w:tcPr>
            <w:tcW w:w="1795" w:type="dxa"/>
          </w:tcPr>
          <w:p w:rsidR="00562D7A" w:rsidRDefault="00E6713F" w:rsidP="005F25E6">
            <w:pPr>
              <w:spacing w:line="480" w:lineRule="auto"/>
              <w:jc w:val="center"/>
            </w:pPr>
            <w:r>
              <w:t xml:space="preserve">site </w:t>
            </w:r>
            <w:r w:rsidR="00562D7A">
              <w:t>1 vs</w:t>
            </w:r>
            <w:r w:rsidR="00425EDB">
              <w:t>.</w:t>
            </w:r>
            <w:r>
              <w:t xml:space="preserve"> site </w:t>
            </w:r>
            <w:r w:rsidR="00562D7A">
              <w:t>2</w:t>
            </w:r>
          </w:p>
          <w:p w:rsidR="00425EDB" w:rsidRDefault="00E6713F" w:rsidP="005F25E6">
            <w:pPr>
              <w:spacing w:line="480" w:lineRule="auto"/>
              <w:jc w:val="center"/>
            </w:pPr>
            <w:r>
              <w:t xml:space="preserve">site </w:t>
            </w:r>
            <w:r w:rsidR="00425EDB">
              <w:t>1 vs.</w:t>
            </w:r>
            <w:r>
              <w:t xml:space="preserve"> site </w:t>
            </w:r>
            <w:r w:rsidR="00425EDB">
              <w:t>2</w:t>
            </w:r>
          </w:p>
          <w:p w:rsidR="00252CB8" w:rsidRDefault="00252CB8" w:rsidP="005F25E6">
            <w:pPr>
              <w:spacing w:line="480" w:lineRule="auto"/>
              <w:jc w:val="center"/>
            </w:pPr>
            <w:r>
              <w:t>site-1</w:t>
            </w:r>
          </w:p>
          <w:p w:rsidR="00252CB8" w:rsidRDefault="00252CB8" w:rsidP="005F25E6">
            <w:pPr>
              <w:spacing w:line="480" w:lineRule="auto"/>
              <w:jc w:val="center"/>
            </w:pPr>
            <w:r>
              <w:t>site-2</w:t>
            </w:r>
          </w:p>
          <w:p w:rsidR="00425EDB" w:rsidRDefault="00425EDB" w:rsidP="005F25E6">
            <w:pPr>
              <w:spacing w:line="480" w:lineRule="auto"/>
              <w:jc w:val="center"/>
            </w:pPr>
            <w:r>
              <w:t>site</w:t>
            </w:r>
            <w:r w:rsidR="00E6713F">
              <w:t xml:space="preserve"> </w:t>
            </w:r>
            <w:r>
              <w:t>1 vs. site</w:t>
            </w:r>
            <w:r w:rsidR="00E6713F">
              <w:t xml:space="preserve"> </w:t>
            </w:r>
            <w:r>
              <w:t>2</w:t>
            </w:r>
          </w:p>
          <w:p w:rsidR="00425EDB" w:rsidRDefault="00E6713F" w:rsidP="005F25E6">
            <w:pPr>
              <w:spacing w:line="480" w:lineRule="auto"/>
              <w:jc w:val="center"/>
            </w:pPr>
            <w:r>
              <w:t xml:space="preserve">site </w:t>
            </w:r>
            <w:r w:rsidR="00425EDB">
              <w:t>1 vs.</w:t>
            </w:r>
            <w:r>
              <w:t xml:space="preserve"> site </w:t>
            </w:r>
            <w:r w:rsidR="00425EDB">
              <w:t>2</w:t>
            </w:r>
          </w:p>
          <w:p w:rsidR="00425EDB" w:rsidRDefault="00425EDB" w:rsidP="005F25E6">
            <w:pPr>
              <w:spacing w:line="480" w:lineRule="auto"/>
              <w:jc w:val="center"/>
            </w:pPr>
            <w:r>
              <w:t>both sites</w:t>
            </w:r>
          </w:p>
          <w:p w:rsidR="00425EDB" w:rsidRDefault="00425EDB" w:rsidP="005F25E6">
            <w:pPr>
              <w:spacing w:line="480" w:lineRule="auto"/>
              <w:jc w:val="center"/>
            </w:pPr>
            <w:r>
              <w:t>site</w:t>
            </w:r>
            <w:r w:rsidR="00E6713F">
              <w:t xml:space="preserve"> </w:t>
            </w:r>
            <w:r>
              <w:t>1</w:t>
            </w:r>
          </w:p>
          <w:p w:rsidR="00E6713F" w:rsidRDefault="00E6713F" w:rsidP="005F25E6">
            <w:pPr>
              <w:spacing w:line="480" w:lineRule="auto"/>
              <w:jc w:val="center"/>
            </w:pPr>
          </w:p>
          <w:p w:rsidR="00E6713F" w:rsidRDefault="00E6713F" w:rsidP="005F25E6">
            <w:pPr>
              <w:spacing w:line="480" w:lineRule="auto"/>
              <w:jc w:val="center"/>
            </w:pPr>
          </w:p>
          <w:p w:rsidR="00E6713F" w:rsidRDefault="00E6713F" w:rsidP="005F25E6">
            <w:pPr>
              <w:spacing w:line="480" w:lineRule="auto"/>
              <w:jc w:val="center"/>
            </w:pPr>
          </w:p>
          <w:p w:rsidR="00E6713F" w:rsidRDefault="00E6713F" w:rsidP="005F25E6">
            <w:pPr>
              <w:spacing w:line="480" w:lineRule="auto"/>
              <w:jc w:val="center"/>
            </w:pPr>
          </w:p>
          <w:p w:rsidR="00E6713F" w:rsidRDefault="00E6713F" w:rsidP="005F25E6">
            <w:pPr>
              <w:spacing w:line="480" w:lineRule="auto"/>
              <w:jc w:val="center"/>
            </w:pPr>
            <w:r>
              <w:t>site 2</w:t>
            </w:r>
          </w:p>
          <w:p w:rsidR="00E6713F" w:rsidRDefault="00E6713F" w:rsidP="005F25E6">
            <w:pPr>
              <w:spacing w:line="480" w:lineRule="auto"/>
              <w:jc w:val="center"/>
            </w:pPr>
          </w:p>
          <w:p w:rsidR="00E6713F" w:rsidRDefault="00E6713F" w:rsidP="005F25E6">
            <w:pPr>
              <w:spacing w:line="480" w:lineRule="auto"/>
              <w:jc w:val="center"/>
            </w:pPr>
          </w:p>
          <w:p w:rsidR="00E6713F" w:rsidRDefault="00E6713F" w:rsidP="005F25E6">
            <w:pPr>
              <w:spacing w:line="480" w:lineRule="auto"/>
              <w:jc w:val="center"/>
            </w:pPr>
          </w:p>
          <w:p w:rsidR="00E6713F" w:rsidRDefault="00E6713F" w:rsidP="005F25E6">
            <w:pPr>
              <w:spacing w:line="480" w:lineRule="auto"/>
              <w:jc w:val="center"/>
            </w:pPr>
          </w:p>
          <w:p w:rsidR="00E6713F" w:rsidRDefault="004F2A89" w:rsidP="005F25E6">
            <w:pPr>
              <w:spacing w:line="480" w:lineRule="auto"/>
              <w:jc w:val="center"/>
            </w:pPr>
            <w:r>
              <w:t>both sites</w:t>
            </w:r>
          </w:p>
        </w:tc>
        <w:tc>
          <w:tcPr>
            <w:tcW w:w="1890" w:type="dxa"/>
          </w:tcPr>
          <w:p w:rsidR="00562D7A" w:rsidRDefault="00252CB8" w:rsidP="005F25E6">
            <w:pPr>
              <w:spacing w:line="480" w:lineRule="auto"/>
              <w:jc w:val="center"/>
            </w:pPr>
            <w:r>
              <w:t>f</w:t>
            </w:r>
            <w:r w:rsidR="00562D7A">
              <w:t>ed</w:t>
            </w:r>
          </w:p>
          <w:p w:rsidR="00252CB8" w:rsidRDefault="00252CB8" w:rsidP="005F25E6">
            <w:pPr>
              <w:spacing w:line="480" w:lineRule="auto"/>
              <w:jc w:val="center"/>
            </w:pPr>
            <w:r>
              <w:t>unfed</w:t>
            </w:r>
          </w:p>
          <w:p w:rsidR="00252CB8" w:rsidRDefault="00252CB8" w:rsidP="005F25E6">
            <w:pPr>
              <w:spacing w:line="480" w:lineRule="auto"/>
              <w:jc w:val="center"/>
            </w:pPr>
            <w:r>
              <w:t>fed vs unfed</w:t>
            </w:r>
          </w:p>
          <w:p w:rsidR="00425EDB" w:rsidRDefault="00252CB8" w:rsidP="005F25E6">
            <w:pPr>
              <w:spacing w:line="480" w:lineRule="auto"/>
              <w:jc w:val="center"/>
            </w:pPr>
            <w:r>
              <w:t>fed v</w:t>
            </w:r>
            <w:r w:rsidR="00425EDB">
              <w:t>s unfed</w:t>
            </w:r>
          </w:p>
          <w:p w:rsidR="00425EDB" w:rsidRDefault="00425EDB" w:rsidP="005F25E6">
            <w:pPr>
              <w:spacing w:line="480" w:lineRule="auto"/>
              <w:jc w:val="center"/>
            </w:pPr>
            <w:r>
              <w:t xml:space="preserve">fed </w:t>
            </w:r>
          </w:p>
          <w:p w:rsidR="00425EDB" w:rsidRDefault="00425EDB" w:rsidP="005F25E6">
            <w:pPr>
              <w:spacing w:line="480" w:lineRule="auto"/>
              <w:jc w:val="center"/>
            </w:pPr>
            <w:r>
              <w:t>unfed</w:t>
            </w:r>
          </w:p>
          <w:p w:rsidR="00425EDB" w:rsidRDefault="00425EDB" w:rsidP="005F25E6">
            <w:pPr>
              <w:spacing w:line="480" w:lineRule="auto"/>
              <w:jc w:val="center"/>
            </w:pPr>
            <w:r>
              <w:t>fed vs unfed</w:t>
            </w:r>
          </w:p>
          <w:p w:rsidR="00425EDB" w:rsidRDefault="00425EDB" w:rsidP="005F25E6">
            <w:pPr>
              <w:spacing w:line="480" w:lineRule="auto"/>
              <w:jc w:val="center"/>
            </w:pPr>
            <w:r>
              <w:t>fed – incoming vs outgoing</w:t>
            </w:r>
          </w:p>
          <w:p w:rsidR="00E6713F" w:rsidRDefault="00E6713F" w:rsidP="005F25E6">
            <w:pPr>
              <w:spacing w:line="480" w:lineRule="auto"/>
              <w:jc w:val="center"/>
            </w:pPr>
            <w:r>
              <w:t>unfed – incoming vs outgoing</w:t>
            </w:r>
          </w:p>
          <w:p w:rsidR="00E6713F" w:rsidRDefault="00E6713F" w:rsidP="005F25E6">
            <w:pPr>
              <w:spacing w:line="480" w:lineRule="auto"/>
              <w:jc w:val="center"/>
            </w:pPr>
            <w:r>
              <w:t>fed vs unfed</w:t>
            </w:r>
          </w:p>
          <w:p w:rsidR="00E6713F" w:rsidRDefault="00E6713F" w:rsidP="005F25E6">
            <w:pPr>
              <w:spacing w:line="480" w:lineRule="auto"/>
              <w:jc w:val="center"/>
            </w:pPr>
            <w:r>
              <w:t>fed – incoming vs outgoing</w:t>
            </w:r>
          </w:p>
          <w:p w:rsidR="00E6713F" w:rsidRDefault="00E6713F" w:rsidP="005F25E6">
            <w:pPr>
              <w:spacing w:line="480" w:lineRule="auto"/>
              <w:jc w:val="center"/>
            </w:pPr>
            <w:r>
              <w:t>unfed – incoming vs outgoing</w:t>
            </w:r>
          </w:p>
          <w:p w:rsidR="00E6713F" w:rsidRDefault="00E6713F" w:rsidP="005F25E6">
            <w:pPr>
              <w:spacing w:line="480" w:lineRule="auto"/>
              <w:jc w:val="center"/>
            </w:pPr>
            <w:r>
              <w:t>fed vs unfed</w:t>
            </w:r>
          </w:p>
          <w:p w:rsidR="00E6713F" w:rsidRDefault="00E6713F" w:rsidP="005F25E6">
            <w:pPr>
              <w:spacing w:line="480" w:lineRule="auto"/>
              <w:jc w:val="center"/>
            </w:pPr>
            <w:r>
              <w:t>site 1 vs. site 2</w:t>
            </w:r>
          </w:p>
        </w:tc>
        <w:tc>
          <w:tcPr>
            <w:tcW w:w="1350" w:type="dxa"/>
          </w:tcPr>
          <w:p w:rsidR="00562D7A" w:rsidRDefault="00D21F9D" w:rsidP="00D21F9D">
            <w:pPr>
              <w:jc w:val="center"/>
            </w:pPr>
            <w:r>
              <w:t xml:space="preserve">purple-eyed </w:t>
            </w:r>
            <w:r w:rsidR="00425EDB">
              <w:t>p</w:t>
            </w:r>
            <w:r w:rsidR="00562D7A">
              <w:t>upae</w:t>
            </w:r>
          </w:p>
          <w:p w:rsidR="00425EDB" w:rsidRDefault="00425EDB" w:rsidP="005F25E6">
            <w:pPr>
              <w:spacing w:line="480" w:lineRule="auto"/>
              <w:jc w:val="center"/>
            </w:pPr>
          </w:p>
          <w:p w:rsidR="00425EDB" w:rsidRDefault="00425EDB" w:rsidP="005F25E6">
            <w:pPr>
              <w:spacing w:line="480" w:lineRule="auto"/>
              <w:jc w:val="center"/>
            </w:pPr>
          </w:p>
          <w:p w:rsidR="00425EDB" w:rsidRDefault="00425EDB" w:rsidP="005F25E6">
            <w:pPr>
              <w:spacing w:line="480" w:lineRule="auto"/>
              <w:jc w:val="center"/>
            </w:pPr>
          </w:p>
          <w:p w:rsidR="00425EDB" w:rsidRDefault="00425EDB" w:rsidP="005F25E6">
            <w:pPr>
              <w:spacing w:line="480" w:lineRule="auto"/>
              <w:jc w:val="center"/>
            </w:pPr>
            <w:r>
              <w:t>nurse bees</w:t>
            </w:r>
          </w:p>
          <w:p w:rsidR="00425EDB" w:rsidRDefault="00425EDB" w:rsidP="005F25E6">
            <w:pPr>
              <w:spacing w:line="480" w:lineRule="auto"/>
              <w:jc w:val="center"/>
            </w:pPr>
          </w:p>
          <w:p w:rsidR="00425EDB" w:rsidRDefault="00425EDB" w:rsidP="005F25E6">
            <w:pPr>
              <w:spacing w:line="480" w:lineRule="auto"/>
              <w:jc w:val="center"/>
            </w:pPr>
          </w:p>
          <w:p w:rsidR="00425EDB" w:rsidRDefault="00425EDB" w:rsidP="005F25E6">
            <w:pPr>
              <w:spacing w:line="480" w:lineRule="auto"/>
              <w:jc w:val="center"/>
            </w:pPr>
            <w:r>
              <w:t>foragers</w:t>
            </w:r>
          </w:p>
          <w:p w:rsidR="00E6713F" w:rsidRDefault="00E6713F" w:rsidP="005F25E6">
            <w:pPr>
              <w:spacing w:line="480" w:lineRule="auto"/>
              <w:jc w:val="center"/>
            </w:pPr>
          </w:p>
          <w:p w:rsidR="00E6713F" w:rsidRDefault="00E6713F" w:rsidP="005F25E6">
            <w:pPr>
              <w:spacing w:line="480" w:lineRule="auto"/>
              <w:jc w:val="center"/>
            </w:pPr>
            <w:r>
              <w:t xml:space="preserve"> </w:t>
            </w:r>
          </w:p>
          <w:p w:rsidR="00E6713F" w:rsidRDefault="00E6713F" w:rsidP="005F25E6">
            <w:pPr>
              <w:spacing w:line="480" w:lineRule="auto"/>
              <w:jc w:val="center"/>
            </w:pPr>
          </w:p>
          <w:p w:rsidR="00E6713F" w:rsidRDefault="00E6713F" w:rsidP="005F25E6">
            <w:pPr>
              <w:spacing w:line="480" w:lineRule="auto"/>
              <w:jc w:val="center"/>
            </w:pPr>
            <w:r>
              <w:t>all foragers</w:t>
            </w:r>
          </w:p>
          <w:p w:rsidR="00E6713F" w:rsidRDefault="00E6713F" w:rsidP="005F25E6">
            <w:pPr>
              <w:spacing w:line="480" w:lineRule="auto"/>
              <w:jc w:val="center"/>
            </w:pPr>
            <w:r>
              <w:t>foragers</w:t>
            </w:r>
          </w:p>
          <w:p w:rsidR="00E6713F" w:rsidRDefault="00E6713F" w:rsidP="005F25E6">
            <w:pPr>
              <w:spacing w:line="480" w:lineRule="auto"/>
              <w:jc w:val="center"/>
            </w:pPr>
          </w:p>
          <w:p w:rsidR="00E6713F" w:rsidRDefault="00E6713F" w:rsidP="005F25E6">
            <w:pPr>
              <w:spacing w:line="480" w:lineRule="auto"/>
              <w:jc w:val="center"/>
            </w:pPr>
            <w:r>
              <w:t xml:space="preserve"> </w:t>
            </w:r>
          </w:p>
          <w:p w:rsidR="00E6713F" w:rsidRDefault="00E6713F" w:rsidP="005F25E6">
            <w:pPr>
              <w:spacing w:line="480" w:lineRule="auto"/>
              <w:jc w:val="center"/>
            </w:pPr>
          </w:p>
          <w:p w:rsidR="00E6713F" w:rsidRDefault="00E6713F" w:rsidP="005F25E6">
            <w:pPr>
              <w:spacing w:line="480" w:lineRule="auto"/>
              <w:jc w:val="center"/>
            </w:pPr>
            <w:r>
              <w:t>all foragers</w:t>
            </w:r>
          </w:p>
          <w:p w:rsidR="00E6713F" w:rsidRDefault="00E6713F" w:rsidP="005F25E6">
            <w:pPr>
              <w:spacing w:line="480" w:lineRule="auto"/>
              <w:jc w:val="center"/>
            </w:pPr>
            <w:r>
              <w:t>all foragers</w:t>
            </w:r>
          </w:p>
        </w:tc>
        <w:tc>
          <w:tcPr>
            <w:tcW w:w="1170" w:type="dxa"/>
          </w:tcPr>
          <w:p w:rsidR="00562D7A" w:rsidRDefault="00562D7A" w:rsidP="005F25E6">
            <w:pPr>
              <w:spacing w:line="480" w:lineRule="auto"/>
              <w:jc w:val="center"/>
            </w:pPr>
            <w:r>
              <w:t>7.2</w:t>
            </w:r>
            <w:r w:rsidR="0047594C">
              <w:t>0</w:t>
            </w:r>
          </w:p>
          <w:p w:rsidR="00252CB8" w:rsidRDefault="00252CB8" w:rsidP="005F25E6">
            <w:pPr>
              <w:spacing w:line="480" w:lineRule="auto"/>
              <w:jc w:val="center"/>
            </w:pPr>
            <w:r>
              <w:t>3.2</w:t>
            </w:r>
            <w:r w:rsidR="0047594C">
              <w:t>0</w:t>
            </w:r>
          </w:p>
          <w:p w:rsidR="00252CB8" w:rsidRDefault="00252CB8" w:rsidP="005F25E6">
            <w:pPr>
              <w:spacing w:line="480" w:lineRule="auto"/>
              <w:jc w:val="center"/>
            </w:pPr>
            <w:r>
              <w:t>0</w:t>
            </w:r>
            <w:r w:rsidR="0047594C">
              <w:t>.00</w:t>
            </w:r>
          </w:p>
          <w:p w:rsidR="00425EDB" w:rsidRDefault="00425EDB" w:rsidP="005F25E6">
            <w:pPr>
              <w:spacing w:line="480" w:lineRule="auto"/>
              <w:jc w:val="center"/>
            </w:pPr>
            <w:r>
              <w:t>0</w:t>
            </w:r>
            <w:r w:rsidR="0047594C">
              <w:t>.00</w:t>
            </w:r>
          </w:p>
          <w:p w:rsidR="00425EDB" w:rsidRDefault="00425EDB" w:rsidP="005F25E6">
            <w:pPr>
              <w:spacing w:line="480" w:lineRule="auto"/>
              <w:jc w:val="center"/>
            </w:pPr>
            <w:r>
              <w:t>0.25</w:t>
            </w:r>
          </w:p>
          <w:p w:rsidR="00425EDB" w:rsidRDefault="00425EDB" w:rsidP="005F25E6">
            <w:pPr>
              <w:spacing w:line="480" w:lineRule="auto"/>
              <w:jc w:val="center"/>
            </w:pPr>
            <w:r>
              <w:t>1.67</w:t>
            </w:r>
          </w:p>
          <w:p w:rsidR="00425EDB" w:rsidRDefault="00425EDB" w:rsidP="005F25E6">
            <w:pPr>
              <w:spacing w:line="480" w:lineRule="auto"/>
              <w:jc w:val="center"/>
            </w:pPr>
            <w:r>
              <w:t>1.13</w:t>
            </w:r>
          </w:p>
          <w:p w:rsidR="00E6713F" w:rsidRDefault="00E6713F" w:rsidP="005F25E6">
            <w:pPr>
              <w:spacing w:line="480" w:lineRule="auto"/>
              <w:jc w:val="center"/>
            </w:pPr>
            <w:r>
              <w:t>0.17</w:t>
            </w:r>
          </w:p>
          <w:p w:rsidR="00E6713F" w:rsidRDefault="00E6713F" w:rsidP="005F25E6">
            <w:pPr>
              <w:spacing w:line="480" w:lineRule="auto"/>
              <w:jc w:val="center"/>
            </w:pPr>
          </w:p>
          <w:p w:rsidR="00E6713F" w:rsidRDefault="00E6713F" w:rsidP="005F25E6">
            <w:pPr>
              <w:spacing w:line="480" w:lineRule="auto"/>
              <w:jc w:val="center"/>
            </w:pPr>
            <w:r>
              <w:t>0.17</w:t>
            </w:r>
          </w:p>
          <w:p w:rsidR="00E6713F" w:rsidRDefault="00E6713F" w:rsidP="005F25E6">
            <w:pPr>
              <w:spacing w:line="480" w:lineRule="auto"/>
              <w:jc w:val="center"/>
            </w:pPr>
          </w:p>
          <w:p w:rsidR="00E6713F" w:rsidRDefault="00E6713F" w:rsidP="005F25E6">
            <w:pPr>
              <w:spacing w:line="480" w:lineRule="auto"/>
              <w:jc w:val="center"/>
            </w:pPr>
            <w:r>
              <w:t>0.08</w:t>
            </w:r>
          </w:p>
          <w:p w:rsidR="00E6713F" w:rsidRDefault="00E6713F" w:rsidP="005F25E6">
            <w:pPr>
              <w:spacing w:line="480" w:lineRule="auto"/>
              <w:jc w:val="center"/>
            </w:pPr>
            <w:r>
              <w:t>1.5</w:t>
            </w:r>
            <w:r w:rsidR="0047594C">
              <w:t>0</w:t>
            </w:r>
          </w:p>
          <w:p w:rsidR="00E6713F" w:rsidRDefault="00E6713F" w:rsidP="005F25E6">
            <w:pPr>
              <w:spacing w:line="480" w:lineRule="auto"/>
              <w:jc w:val="center"/>
            </w:pPr>
          </w:p>
          <w:p w:rsidR="00E6713F" w:rsidRDefault="00E6713F" w:rsidP="005F25E6">
            <w:pPr>
              <w:spacing w:line="480" w:lineRule="auto"/>
              <w:jc w:val="center"/>
            </w:pPr>
            <w:r>
              <w:t>0.67</w:t>
            </w:r>
          </w:p>
          <w:p w:rsidR="00E6713F" w:rsidRDefault="00E6713F" w:rsidP="005F25E6">
            <w:pPr>
              <w:spacing w:line="480" w:lineRule="auto"/>
              <w:jc w:val="center"/>
            </w:pPr>
          </w:p>
          <w:p w:rsidR="00E6713F" w:rsidRDefault="00E6713F" w:rsidP="005F25E6">
            <w:pPr>
              <w:spacing w:line="480" w:lineRule="auto"/>
              <w:jc w:val="center"/>
            </w:pPr>
            <w:r>
              <w:t>3.0</w:t>
            </w:r>
            <w:r w:rsidR="0047594C">
              <w:t>0</w:t>
            </w:r>
          </w:p>
          <w:p w:rsidR="00E6713F" w:rsidRDefault="00D56924" w:rsidP="005F25E6">
            <w:pPr>
              <w:spacing w:line="480" w:lineRule="auto"/>
              <w:jc w:val="center"/>
            </w:pPr>
            <w:r>
              <w:t>0.38</w:t>
            </w:r>
          </w:p>
        </w:tc>
        <w:tc>
          <w:tcPr>
            <w:tcW w:w="900" w:type="dxa"/>
          </w:tcPr>
          <w:p w:rsidR="00562D7A" w:rsidRDefault="00562D7A" w:rsidP="005F25E6">
            <w:pPr>
              <w:spacing w:line="480" w:lineRule="auto"/>
              <w:jc w:val="center"/>
            </w:pPr>
            <w:r>
              <w:t>20</w:t>
            </w:r>
          </w:p>
          <w:p w:rsidR="00252CB8" w:rsidRDefault="00252CB8" w:rsidP="005F25E6">
            <w:pPr>
              <w:spacing w:line="480" w:lineRule="auto"/>
              <w:jc w:val="center"/>
            </w:pPr>
            <w:r>
              <w:t>20</w:t>
            </w:r>
          </w:p>
          <w:p w:rsidR="00252CB8" w:rsidRDefault="00252CB8" w:rsidP="005F25E6">
            <w:pPr>
              <w:spacing w:line="480" w:lineRule="auto"/>
              <w:jc w:val="center"/>
            </w:pPr>
            <w:r>
              <w:t>20</w:t>
            </w:r>
          </w:p>
          <w:p w:rsidR="00425EDB" w:rsidRDefault="00425EDB" w:rsidP="005F25E6">
            <w:pPr>
              <w:spacing w:line="480" w:lineRule="auto"/>
              <w:jc w:val="center"/>
            </w:pPr>
            <w:r>
              <w:t>20</w:t>
            </w:r>
          </w:p>
          <w:p w:rsidR="00425EDB" w:rsidRDefault="00425EDB" w:rsidP="005F25E6">
            <w:pPr>
              <w:spacing w:line="480" w:lineRule="auto"/>
              <w:jc w:val="center"/>
            </w:pPr>
            <w:r>
              <w:t>16</w:t>
            </w:r>
          </w:p>
          <w:p w:rsidR="00425EDB" w:rsidRDefault="00425EDB" w:rsidP="005F25E6">
            <w:pPr>
              <w:spacing w:line="480" w:lineRule="auto"/>
              <w:jc w:val="center"/>
            </w:pPr>
            <w:r>
              <w:t>16</w:t>
            </w:r>
          </w:p>
          <w:p w:rsidR="00425EDB" w:rsidRDefault="00425EDB" w:rsidP="005F25E6">
            <w:pPr>
              <w:spacing w:line="480" w:lineRule="auto"/>
              <w:jc w:val="center"/>
            </w:pPr>
            <w:r>
              <w:t>32</w:t>
            </w:r>
          </w:p>
          <w:p w:rsidR="00E6713F" w:rsidRDefault="00E6713F" w:rsidP="005F25E6">
            <w:pPr>
              <w:spacing w:line="480" w:lineRule="auto"/>
              <w:jc w:val="center"/>
            </w:pPr>
            <w:r>
              <w:t>24</w:t>
            </w:r>
          </w:p>
          <w:p w:rsidR="00E6713F" w:rsidRDefault="00E6713F" w:rsidP="005F25E6">
            <w:pPr>
              <w:spacing w:line="480" w:lineRule="auto"/>
              <w:jc w:val="center"/>
            </w:pPr>
          </w:p>
          <w:p w:rsidR="00E6713F" w:rsidRDefault="00E6713F" w:rsidP="005F25E6">
            <w:pPr>
              <w:spacing w:line="480" w:lineRule="auto"/>
              <w:jc w:val="center"/>
            </w:pPr>
            <w:r>
              <w:t>24</w:t>
            </w:r>
          </w:p>
          <w:p w:rsidR="00E6713F" w:rsidRDefault="00E6713F" w:rsidP="005F25E6">
            <w:pPr>
              <w:spacing w:line="480" w:lineRule="auto"/>
              <w:jc w:val="center"/>
            </w:pPr>
          </w:p>
          <w:p w:rsidR="00E6713F" w:rsidRDefault="00E6713F" w:rsidP="005F25E6">
            <w:pPr>
              <w:spacing w:line="480" w:lineRule="auto"/>
              <w:jc w:val="center"/>
            </w:pPr>
            <w:r>
              <w:t>24</w:t>
            </w:r>
          </w:p>
          <w:p w:rsidR="00E6713F" w:rsidRDefault="00E6713F" w:rsidP="005F25E6">
            <w:pPr>
              <w:spacing w:line="480" w:lineRule="auto"/>
              <w:jc w:val="center"/>
            </w:pPr>
            <w:r>
              <w:t>24</w:t>
            </w:r>
          </w:p>
          <w:p w:rsidR="00E6713F" w:rsidRDefault="00E6713F" w:rsidP="005F25E6">
            <w:pPr>
              <w:spacing w:line="480" w:lineRule="auto"/>
              <w:jc w:val="center"/>
            </w:pPr>
          </w:p>
          <w:p w:rsidR="00E6713F" w:rsidRDefault="00E6713F" w:rsidP="005F25E6">
            <w:pPr>
              <w:spacing w:line="480" w:lineRule="auto"/>
              <w:jc w:val="center"/>
            </w:pPr>
            <w:r>
              <w:t>24</w:t>
            </w:r>
          </w:p>
          <w:p w:rsidR="00E6713F" w:rsidRDefault="00E6713F" w:rsidP="005F25E6">
            <w:pPr>
              <w:spacing w:line="480" w:lineRule="auto"/>
              <w:jc w:val="center"/>
            </w:pPr>
          </w:p>
          <w:p w:rsidR="00E6713F" w:rsidRDefault="00E6713F" w:rsidP="005F25E6">
            <w:pPr>
              <w:spacing w:line="480" w:lineRule="auto"/>
              <w:jc w:val="center"/>
            </w:pPr>
            <w:r>
              <w:t>24</w:t>
            </w:r>
          </w:p>
          <w:p w:rsidR="00D56924" w:rsidRDefault="00D56924" w:rsidP="005F25E6">
            <w:pPr>
              <w:spacing w:line="480" w:lineRule="auto"/>
              <w:jc w:val="center"/>
            </w:pPr>
            <w:r>
              <w:t>96</w:t>
            </w:r>
          </w:p>
        </w:tc>
        <w:tc>
          <w:tcPr>
            <w:tcW w:w="1530" w:type="dxa"/>
          </w:tcPr>
          <w:p w:rsidR="00562D7A" w:rsidRDefault="00562D7A" w:rsidP="005F25E6">
            <w:pPr>
              <w:spacing w:line="480" w:lineRule="auto"/>
              <w:jc w:val="center"/>
            </w:pPr>
            <w:r>
              <w:t>0.007*</w:t>
            </w:r>
          </w:p>
          <w:p w:rsidR="00252CB8" w:rsidRDefault="00252CB8" w:rsidP="005F25E6">
            <w:pPr>
              <w:spacing w:line="480" w:lineRule="auto"/>
              <w:jc w:val="center"/>
            </w:pPr>
            <w:r>
              <w:t>0.07</w:t>
            </w:r>
          </w:p>
          <w:p w:rsidR="00252CB8" w:rsidRDefault="00252CB8" w:rsidP="005F25E6">
            <w:pPr>
              <w:spacing w:line="480" w:lineRule="auto"/>
              <w:jc w:val="center"/>
            </w:pPr>
            <w:r>
              <w:t>1.0</w:t>
            </w:r>
          </w:p>
          <w:p w:rsidR="00425EDB" w:rsidRDefault="00425EDB" w:rsidP="005F25E6">
            <w:pPr>
              <w:spacing w:line="480" w:lineRule="auto"/>
              <w:jc w:val="center"/>
            </w:pPr>
            <w:r>
              <w:t>1.0</w:t>
            </w:r>
          </w:p>
          <w:p w:rsidR="00425EDB" w:rsidRDefault="00425EDB" w:rsidP="005F25E6">
            <w:pPr>
              <w:spacing w:line="480" w:lineRule="auto"/>
              <w:jc w:val="center"/>
            </w:pPr>
            <w:r>
              <w:t>0.62</w:t>
            </w:r>
          </w:p>
          <w:p w:rsidR="00425EDB" w:rsidRDefault="00425EDB" w:rsidP="005F25E6">
            <w:pPr>
              <w:spacing w:line="480" w:lineRule="auto"/>
              <w:jc w:val="center"/>
            </w:pPr>
            <w:r>
              <w:t>0.20</w:t>
            </w:r>
          </w:p>
          <w:p w:rsidR="00425EDB" w:rsidRDefault="00425EDB" w:rsidP="005F25E6">
            <w:pPr>
              <w:spacing w:line="480" w:lineRule="auto"/>
              <w:jc w:val="center"/>
            </w:pPr>
            <w:r>
              <w:t>0.29</w:t>
            </w:r>
          </w:p>
          <w:p w:rsidR="00E6713F" w:rsidRDefault="00E6713F" w:rsidP="005F25E6">
            <w:pPr>
              <w:spacing w:line="480" w:lineRule="auto"/>
              <w:jc w:val="center"/>
            </w:pPr>
            <w:r>
              <w:t>0.68</w:t>
            </w:r>
          </w:p>
          <w:p w:rsidR="00E6713F" w:rsidRDefault="00E6713F" w:rsidP="005F25E6">
            <w:pPr>
              <w:spacing w:line="480" w:lineRule="auto"/>
              <w:jc w:val="center"/>
            </w:pPr>
          </w:p>
          <w:p w:rsidR="00E6713F" w:rsidRDefault="00E6713F" w:rsidP="005F25E6">
            <w:pPr>
              <w:spacing w:line="480" w:lineRule="auto"/>
              <w:jc w:val="center"/>
            </w:pPr>
            <w:r>
              <w:t>0.68</w:t>
            </w:r>
          </w:p>
          <w:p w:rsidR="00E6713F" w:rsidRDefault="00E6713F" w:rsidP="005F25E6">
            <w:pPr>
              <w:spacing w:line="480" w:lineRule="auto"/>
              <w:jc w:val="center"/>
            </w:pPr>
          </w:p>
          <w:p w:rsidR="00E6713F" w:rsidRDefault="00E6713F" w:rsidP="005F25E6">
            <w:pPr>
              <w:spacing w:line="480" w:lineRule="auto"/>
              <w:jc w:val="center"/>
            </w:pPr>
            <w:r>
              <w:t>0.77</w:t>
            </w:r>
          </w:p>
          <w:p w:rsidR="00E6713F" w:rsidRDefault="00E6713F" w:rsidP="005F25E6">
            <w:pPr>
              <w:spacing w:line="480" w:lineRule="auto"/>
              <w:jc w:val="center"/>
            </w:pPr>
            <w:r>
              <w:t>0.22</w:t>
            </w:r>
          </w:p>
          <w:p w:rsidR="00E6713F" w:rsidRDefault="00E6713F" w:rsidP="005F25E6">
            <w:pPr>
              <w:spacing w:line="480" w:lineRule="auto"/>
              <w:jc w:val="center"/>
            </w:pPr>
          </w:p>
          <w:p w:rsidR="00E6713F" w:rsidRDefault="00E6713F" w:rsidP="005F25E6">
            <w:pPr>
              <w:spacing w:line="480" w:lineRule="auto"/>
              <w:jc w:val="center"/>
            </w:pPr>
            <w:r>
              <w:t>0.41</w:t>
            </w:r>
          </w:p>
          <w:p w:rsidR="00E6713F" w:rsidRDefault="00E6713F" w:rsidP="005F25E6">
            <w:pPr>
              <w:spacing w:line="480" w:lineRule="auto"/>
              <w:jc w:val="center"/>
            </w:pPr>
          </w:p>
          <w:p w:rsidR="00E6713F" w:rsidRDefault="00E6713F" w:rsidP="005F25E6">
            <w:pPr>
              <w:spacing w:line="480" w:lineRule="auto"/>
              <w:jc w:val="center"/>
            </w:pPr>
            <w:r>
              <w:t>0.08</w:t>
            </w:r>
          </w:p>
          <w:p w:rsidR="00252CB8" w:rsidRDefault="00D56924" w:rsidP="005F25E6">
            <w:pPr>
              <w:spacing w:line="480" w:lineRule="auto"/>
              <w:jc w:val="center"/>
            </w:pPr>
            <w:r>
              <w:t>0.54</w:t>
            </w:r>
          </w:p>
        </w:tc>
      </w:tr>
    </w:tbl>
    <w:p w:rsidR="00562D7A" w:rsidRDefault="007E1A92"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3ED249C" wp14:editId="2BA25495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943600" cy="0"/>
                <wp:effectExtent l="0" t="0" r="19050" b="19050"/>
                <wp:wrapNone/>
                <wp:docPr id="3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94360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60E38A2" id="Straight Connector 3" o:spid="_x0000_s1026" style="position:absolute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0,0" to="468pt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" strokecolor="black [3213]" strokeweight=".5pt">
                <v:stroke joinstyle="miter"/>
              </v:line>
            </w:pict>
          </mc:Fallback>
        </mc:AlternateContent>
      </w:r>
      <w:r w:rsidR="00472169">
        <w:t>*significant difference at p &lt;0.05 level</w:t>
      </w:r>
    </w:p>
    <w:sectPr w:rsidR="00562D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2D7A"/>
    <w:rsid w:val="00083AFA"/>
    <w:rsid w:val="001809F6"/>
    <w:rsid w:val="001A5ADB"/>
    <w:rsid w:val="0021717D"/>
    <w:rsid w:val="00252CB8"/>
    <w:rsid w:val="00286F03"/>
    <w:rsid w:val="0040062F"/>
    <w:rsid w:val="00425EDB"/>
    <w:rsid w:val="00457566"/>
    <w:rsid w:val="00472169"/>
    <w:rsid w:val="0047594C"/>
    <w:rsid w:val="004F2A89"/>
    <w:rsid w:val="00562D7A"/>
    <w:rsid w:val="005B3740"/>
    <w:rsid w:val="005F25E6"/>
    <w:rsid w:val="00651A39"/>
    <w:rsid w:val="00683D42"/>
    <w:rsid w:val="006A3398"/>
    <w:rsid w:val="007E1A92"/>
    <w:rsid w:val="00830BC3"/>
    <w:rsid w:val="008F06DD"/>
    <w:rsid w:val="0091439A"/>
    <w:rsid w:val="00A61CDB"/>
    <w:rsid w:val="00A72639"/>
    <w:rsid w:val="00B403B5"/>
    <w:rsid w:val="00D21F9D"/>
    <w:rsid w:val="00D56924"/>
    <w:rsid w:val="00D725BB"/>
    <w:rsid w:val="00D74BE1"/>
    <w:rsid w:val="00E6713F"/>
    <w:rsid w:val="00F971EE"/>
    <w:rsid w:val="00FE6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CBDE54"/>
  <w15:chartTrackingRefBased/>
  <w15:docId w15:val="{1EBD16BA-9547-4BB4-980C-1DFA088933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2D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F25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25E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8</Words>
  <Characters>107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ffman, Gloria</dc:creator>
  <cp:keywords/>
  <dc:description/>
  <cp:lastModifiedBy>Hoffman, Gloria</cp:lastModifiedBy>
  <cp:revision>3</cp:revision>
  <cp:lastPrinted>2019-11-04T20:30:00Z</cp:lastPrinted>
  <dcterms:created xsi:type="dcterms:W3CDTF">2020-10-07T21:54:00Z</dcterms:created>
  <dcterms:modified xsi:type="dcterms:W3CDTF">2020-10-08T16:26:00Z</dcterms:modified>
</cp:coreProperties>
</file>